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</w:rPr>
      </w:pPr>
      <w:r>
        <w:rPr>
          <w:b/>
          <w:bCs/>
        </w:rPr>
        <w:t>DDA: nano-HPLC-MS/MS Analysis</w:t>
      </w:r>
    </w:p>
    <w:p>
      <w:pPr>
        <w:pStyle w:val="Normal"/>
        <w:spacing w:lineRule="auto" w:line="480"/>
        <w:ind w:firstLine="420"/>
        <w:rPr/>
      </w:pPr>
      <w:r>
        <w:rPr/>
        <w:t>The peptides were re-dissolved in 30 μL solvent A (A: 0.1% formic acid in water) and analyzed by on-line nanospray LC-MS/MS on an Orbitrap Fusion Lumos coupled to EASY-nLC 1200 system (Thermo Fisher Scientific, MA, USA). 3 μL peptide sample was loaded onto the analytical column (Acclaim PepMap C18, 75 μm x 25 cm) and separated with a 120-min gradient, from 5% to 35% B (B: 0.1% formic acid in ACN). The column flow rate was maintained at 200 nL/min with the column temperature of 40°C. The electrospray voltage of 2 kV versus the inlet of the mass spectrometer was used.</w:t>
      </w:r>
      <w:r>
        <w:rPr/>
        <w:t xml:space="preserve"> </w:t>
      </w:r>
    </w:p>
    <w:p>
      <w:pPr>
        <w:pStyle w:val="Normal"/>
        <w:spacing w:lineRule="auto" w:line="480"/>
        <w:ind w:firstLine="420"/>
        <w:rPr/>
      </w:pPr>
      <w:r>
        <w:rPr/>
        <w:t>The mass spectrometer was run under data dependent acquisition mode, and automatically switched between MS and MS/MS mode. The parameters was: (1) MS: scan range (m/z) =350–1200; resolution=120,000; AGC target=400000; maximum injection time=50 ms; Filter Dynamic Exclusion: exclusion duration=30s; (2) HCD-MS/MS: resolution=15,000; AGC target=50000; maximum injection time=35 ms; collision energy=32.</w:t>
      </w:r>
    </w:p>
    <w:p>
      <w:pPr>
        <w:pStyle w:val="Normal"/>
        <w:spacing w:lineRule="auto" w:line="480"/>
        <w:ind w:firstLine="4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10:53:00Z</dcterms:created>
  <dc:creator>Administrator</dc:creator>
  <dc:description/>
  <cp:keywords/>
  <dc:language>en-US</dc:language>
  <cp:lastModifiedBy>Abigail Rassette</cp:lastModifiedBy>
  <dcterms:modified xsi:type="dcterms:W3CDTF">2022-08-23T10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